
<file path=[Content_Types].xml><?xml version="1.0" encoding="utf-8"?>
<Types xmlns="http://schemas.openxmlformats.org/package/2006/content-types">
  <Default Extension="xml" ContentType="application/xml"/>
  <Default Extension="jpeg" ContentType="image/jpeg"/>
  <Default Extension="rels" ContentType="application/vnd.openxmlformats-package.relationships+xml"/>
  <Default Extension="emf" ContentType="image/x-em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6CE3AFF" w14:textId="77777777" w:rsidR="009D25FA" w:rsidRDefault="009D25FA"/>
    <w:p w14:paraId="60BA332F" w14:textId="77777777" w:rsidR="009D25FA" w:rsidRDefault="003023A1">
      <w:r w:rsidRPr="00D84516">
        <w:rPr>
          <w:rFonts w:ascii="Times New Roman" w:hAnsi="Times New Roman" w:cs="Times New Roman"/>
          <w:b/>
          <w:sz w:val="24"/>
          <w:szCs w:val="24"/>
        </w:rPr>
        <w:t>S2 Table: Protection following single or multiple infections with NS27 GAS</w:t>
      </w:r>
    </w:p>
    <w:p w14:paraId="624A774D" w14:textId="77777777" w:rsidR="009D25FA" w:rsidRDefault="009D25FA"/>
    <w:p w14:paraId="5DCFAE05" w14:textId="77777777" w:rsidR="009D25FA" w:rsidRDefault="009D25FA">
      <w:r w:rsidRPr="00D84516">
        <w:rPr>
          <w:rFonts w:ascii="Times New Roman" w:hAnsi="Times New Roman" w:cs="Times New Roman"/>
          <w:noProof/>
          <w:sz w:val="24"/>
          <w:szCs w:val="24"/>
          <w:lang w:val="en-US"/>
        </w:rPr>
        <w:drawing>
          <wp:anchor distT="0" distB="0" distL="114300" distR="114300" simplePos="0" relativeHeight="251659264" behindDoc="0" locked="0" layoutInCell="1" allowOverlap="1" wp14:anchorId="494481C0" wp14:editId="64327A44">
            <wp:simplePos x="0" y="0"/>
            <wp:positionH relativeFrom="column">
              <wp:posOffset>-571500</wp:posOffset>
            </wp:positionH>
            <wp:positionV relativeFrom="paragraph">
              <wp:posOffset>106680</wp:posOffset>
            </wp:positionV>
            <wp:extent cx="6407785" cy="1600200"/>
            <wp:effectExtent l="0" t="0" r="0" b="0"/>
            <wp:wrapNone/>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6407785" cy="1600200"/>
                    </a:xfrm>
                    <a:prstGeom prst="rect">
                      <a:avLst/>
                    </a:prstGeom>
                    <a:noFill/>
                    <a:ln>
                      <a:noFill/>
                    </a:ln>
                    <a:extLst>
                      <a:ext uri="{FAA26D3D-D897-4be2-8F04-BA451C77F1D7}">
                        <ma14:placeholderFlag xmlns:ma14="http://schemas.microsoft.com/office/mac/drawingml/2011/main"/>
                      </a:ext>
                    </a:extLst>
                  </pic:spPr>
                </pic:pic>
              </a:graphicData>
            </a:graphic>
            <wp14:sizeRelH relativeFrom="page">
              <wp14:pctWidth>0</wp14:pctWidth>
            </wp14:sizeRelH>
            <wp14:sizeRelV relativeFrom="page">
              <wp14:pctHeight>0</wp14:pctHeight>
            </wp14:sizeRelV>
          </wp:anchor>
        </w:drawing>
      </w:r>
    </w:p>
    <w:p w14:paraId="0353E8FC" w14:textId="77777777" w:rsidR="009D25FA" w:rsidRDefault="009D25FA"/>
    <w:p w14:paraId="451DC5FE" w14:textId="77777777" w:rsidR="009D25FA" w:rsidRDefault="009D25FA"/>
    <w:p w14:paraId="22416ED4" w14:textId="77777777" w:rsidR="009D25FA" w:rsidRDefault="009D25FA"/>
    <w:p w14:paraId="4345856B" w14:textId="77777777" w:rsidR="009D25FA" w:rsidRDefault="009D25FA"/>
    <w:p w14:paraId="5D1C41DF" w14:textId="77777777" w:rsidR="009D25FA" w:rsidRDefault="009D25FA"/>
    <w:p w14:paraId="2017E659" w14:textId="77777777" w:rsidR="009D25FA" w:rsidRDefault="009D25FA"/>
    <w:p w14:paraId="4FECB21B" w14:textId="77777777" w:rsidR="009D25FA" w:rsidRDefault="009D25FA"/>
    <w:p w14:paraId="4679A47A" w14:textId="77777777" w:rsidR="009D25FA" w:rsidRDefault="009D25FA"/>
    <w:p w14:paraId="43A7C106" w14:textId="77777777" w:rsidR="009D25FA" w:rsidRDefault="009D25FA"/>
    <w:p w14:paraId="15A4E1D1" w14:textId="77777777" w:rsidR="009D25FA" w:rsidRDefault="009D25FA" w:rsidP="009D25FA">
      <w:pPr>
        <w:spacing w:line="480" w:lineRule="auto"/>
        <w:rPr>
          <w:rFonts w:ascii="Times New Roman" w:hAnsi="Times New Roman" w:cs="Times New Roman"/>
          <w:sz w:val="24"/>
          <w:szCs w:val="24"/>
        </w:rPr>
      </w:pPr>
    </w:p>
    <w:p w14:paraId="7177D235" w14:textId="77777777" w:rsidR="009D25FA" w:rsidRDefault="009D25FA" w:rsidP="009D25FA">
      <w:pPr>
        <w:spacing w:line="480" w:lineRule="auto"/>
        <w:rPr>
          <w:rFonts w:ascii="Times New Roman" w:hAnsi="Times New Roman" w:cs="Times New Roman"/>
          <w:b/>
          <w:sz w:val="24"/>
          <w:szCs w:val="24"/>
          <w:lang w:val="en-GB"/>
        </w:rPr>
      </w:pPr>
      <w:r w:rsidRPr="00D84516">
        <w:rPr>
          <w:rFonts w:ascii="Times New Roman" w:hAnsi="Times New Roman" w:cs="Times New Roman"/>
          <w:sz w:val="24"/>
          <w:szCs w:val="24"/>
        </w:rPr>
        <w:t>Percent reduction is in comparison with the corresponding naïve control cohorts. GAS bioburdens (mean CFU) in control mice ranged from 785,300 to 747,450 for skin and 312,440 to 252,320 for the blood.</w:t>
      </w:r>
    </w:p>
    <w:p w14:paraId="1CC83FCE" w14:textId="77777777" w:rsidR="009D25FA" w:rsidRDefault="009D25FA">
      <w:bookmarkStart w:id="0" w:name="_GoBack"/>
      <w:bookmarkEnd w:id="0"/>
    </w:p>
    <w:sectPr w:rsidR="009D25FA" w:rsidSect="004F6649">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D25FA"/>
    <w:rsid w:val="0003322E"/>
    <w:rsid w:val="003023A1"/>
    <w:rsid w:val="004F6649"/>
    <w:rsid w:val="00657058"/>
    <w:rsid w:val="009D25FA"/>
  </w:rsids>
  <m:mathPr>
    <m:mathFont m:val="Cambria Math"/>
    <m:brkBin m:val="before"/>
    <m:brkBinSub m:val="--"/>
    <m:smallFrac m:val="0"/>
    <m:dispDef/>
    <m:lMargin m:val="0"/>
    <m:rMargin m:val="0"/>
    <m:defJc m:val="centerGroup"/>
    <m:wrapIndent m:val="1440"/>
    <m:intLim m:val="subSup"/>
    <m:naryLim m:val="undOvr"/>
  </m:mathPr>
  <w:themeFontLang w:val="en-AU"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549607D2"/>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AU"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D25FA"/>
    <w:pPr>
      <w:jc w:val="both"/>
    </w:pPr>
    <w:rPr>
      <w:rFonts w:eastAsiaTheme="minorHAnsi"/>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9D25FA"/>
    <w:pPr>
      <w:jc w:val="both"/>
    </w:pPr>
    <w:rPr>
      <w:rFonts w:eastAsiaTheme="minorHAnsi"/>
      <w:sz w:val="22"/>
      <w:szCs w:val="22"/>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AU"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D25FA"/>
    <w:pPr>
      <w:jc w:val="both"/>
    </w:pPr>
    <w:rPr>
      <w:rFonts w:eastAsiaTheme="minorHAnsi"/>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9D25FA"/>
    <w:pPr>
      <w:jc w:val="both"/>
    </w:pPr>
    <w:rPr>
      <w:rFonts w:eastAsiaTheme="minorHAnsi"/>
      <w:sz w:val="22"/>
      <w:szCs w:val="22"/>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image" Target="media/image1.emf"/><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43</Words>
  <Characters>248</Characters>
  <Application>Microsoft Macintosh Word</Application>
  <DocSecurity>0</DocSecurity>
  <Lines>2</Lines>
  <Paragraphs>1</Paragraphs>
  <ScaleCrop>false</ScaleCrop>
  <Company>Giffith University</Company>
  <LinksUpToDate>false</LinksUpToDate>
  <CharactersWithSpaces>29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nisha Pandey</dc:creator>
  <cp:keywords/>
  <dc:description/>
  <cp:lastModifiedBy>Manisha Pandey</cp:lastModifiedBy>
  <cp:revision>3</cp:revision>
  <dcterms:created xsi:type="dcterms:W3CDTF">2016-12-15T21:34:00Z</dcterms:created>
  <dcterms:modified xsi:type="dcterms:W3CDTF">2016-12-15T21:35:00Z</dcterms:modified>
</cp:coreProperties>
</file>